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C93" w:rsidRPr="00535C93" w:rsidRDefault="004B3A09" w:rsidP="00EF4E7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FSMe" w:hAnsi="Times New Roman" w:cs="Times New Roman"/>
          <w:b/>
          <w:sz w:val="24"/>
          <w:szCs w:val="24"/>
        </w:rPr>
      </w:pPr>
      <w:r>
        <w:rPr>
          <w:rFonts w:ascii="Times New Roman" w:eastAsia="FSMe" w:hAnsi="Times New Roman" w:cs="Times New Roman"/>
          <w:b/>
          <w:sz w:val="24"/>
          <w:szCs w:val="24"/>
        </w:rPr>
        <w:t>Supplementary Table 2</w:t>
      </w:r>
      <w:bookmarkStart w:id="0" w:name="_GoBack"/>
      <w:bookmarkEnd w:id="0"/>
    </w:p>
    <w:p w:rsidR="00EF4E7C" w:rsidRPr="00FE23CC" w:rsidRDefault="00535C93" w:rsidP="00EF4E7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FSMe" w:hAnsi="Times New Roman" w:cs="Times New Roman"/>
          <w:sz w:val="24"/>
          <w:szCs w:val="24"/>
        </w:rPr>
      </w:pPr>
      <w:r w:rsidRPr="00535C93">
        <w:rPr>
          <w:rFonts w:ascii="Times New Roman" w:eastAsia="FSMe" w:hAnsi="Times New Roman" w:cs="Times New Roman"/>
          <w:sz w:val="24"/>
          <w:szCs w:val="24"/>
        </w:rPr>
        <w:t xml:space="preserve">Fold changes of metabolites in </w:t>
      </w:r>
      <w:r w:rsidRPr="00535C93">
        <w:rPr>
          <w:rFonts w:ascii="Times New Roman" w:eastAsia="FSMe" w:hAnsi="Times New Roman" w:cs="Times New Roman"/>
          <w:i/>
          <w:sz w:val="24"/>
          <w:szCs w:val="24"/>
        </w:rPr>
        <w:t>Sapium sebiferum</w:t>
      </w:r>
      <w:r w:rsidRPr="00535C93">
        <w:rPr>
          <w:rFonts w:ascii="Times New Roman" w:eastAsia="FSMe" w:hAnsi="Times New Roman" w:cs="Times New Roman"/>
          <w:sz w:val="24"/>
          <w:szCs w:val="24"/>
        </w:rPr>
        <w:t xml:space="preserve"> after </w:t>
      </w:r>
      <w:r>
        <w:rPr>
          <w:rFonts w:ascii="Times New Roman" w:eastAsia="FSMe" w:hAnsi="Times New Roman" w:cs="Times New Roman"/>
          <w:sz w:val="24"/>
          <w:szCs w:val="24"/>
        </w:rPr>
        <w:t>six</w:t>
      </w:r>
      <w:r w:rsidRPr="00535C93">
        <w:rPr>
          <w:rFonts w:ascii="Times New Roman" w:eastAsia="FSMe" w:hAnsi="Times New Roman" w:cs="Times New Roman"/>
          <w:sz w:val="24"/>
          <w:szCs w:val="24"/>
        </w:rPr>
        <w:t xml:space="preserve"> days of salt or osmotic stresses </w:t>
      </w:r>
      <w:r>
        <w:rPr>
          <w:rFonts w:ascii="Times New Roman" w:eastAsia="FSMe" w:hAnsi="Times New Roman" w:cs="Times New Roman"/>
          <w:sz w:val="24"/>
          <w:szCs w:val="24"/>
        </w:rPr>
        <w:t xml:space="preserve">treatment. </w:t>
      </w:r>
      <w:r w:rsidRPr="00535C93">
        <w:rPr>
          <w:rFonts w:ascii="Times New Roman" w:eastAsia="FSMe" w:hAnsi="Times New Roman" w:cs="Times New Roman"/>
          <w:sz w:val="24"/>
          <w:szCs w:val="24"/>
        </w:rPr>
        <w:t>Fold changes were calculated using the formula log</w:t>
      </w:r>
      <w:r w:rsidRPr="00535C93">
        <w:rPr>
          <w:rFonts w:ascii="Times New Roman" w:eastAsia="FSMe" w:hAnsi="Times New Roman" w:cs="Times New Roman"/>
          <w:sz w:val="24"/>
          <w:szCs w:val="24"/>
          <w:vertAlign w:val="subscript"/>
        </w:rPr>
        <w:t>2</w:t>
      </w:r>
      <w:r w:rsidRPr="00535C93">
        <w:rPr>
          <w:rFonts w:ascii="Times New Roman" w:eastAsia="FSMe" w:hAnsi="Times New Roman" w:cs="Times New Roman"/>
          <w:sz w:val="24"/>
          <w:szCs w:val="24"/>
          <w:vertAlign w:val="superscript"/>
        </w:rPr>
        <w:t>(Treatment/Control)</w:t>
      </w:r>
      <w:r w:rsidRPr="00535C93">
        <w:rPr>
          <w:rFonts w:ascii="Times New Roman" w:eastAsia="FSMe" w:hAnsi="Times New Roman" w:cs="Times New Roman"/>
          <w:sz w:val="24"/>
          <w:szCs w:val="24"/>
        </w:rPr>
        <w:t>.</w:t>
      </w:r>
      <w:r w:rsidR="00EF4E7C" w:rsidRPr="00EF4E7C">
        <w:rPr>
          <w:rFonts w:ascii="Times New Roman" w:hAnsi="Times New Roman" w:cs="Times New Roman"/>
          <w:sz w:val="24"/>
          <w:szCs w:val="24"/>
        </w:rPr>
        <w:t xml:space="preserve"> </w:t>
      </w:r>
      <w:r w:rsidR="00EF4E7C">
        <w:rPr>
          <w:rFonts w:ascii="Times New Roman" w:hAnsi="Times New Roman" w:cs="Times New Roman"/>
          <w:sz w:val="24"/>
          <w:szCs w:val="24"/>
        </w:rPr>
        <w:t xml:space="preserve"> K</w:t>
      </w:r>
      <w:r w:rsidR="00EF4E7C" w:rsidRPr="000E3482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="00EF4E7C" w:rsidRPr="000E3482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EF4E7C" w:rsidRPr="000E3482">
        <w:rPr>
          <w:rFonts w:ascii="Times New Roman" w:hAnsi="Times New Roman" w:cs="Times New Roman"/>
          <w:sz w:val="24"/>
          <w:szCs w:val="24"/>
        </w:rPr>
        <w:t xml:space="preserve"> </w:t>
      </w:r>
      <w:r w:rsidR="00EF4E7C">
        <w:rPr>
          <w:rFonts w:ascii="Times New Roman" w:hAnsi="Times New Roman" w:cs="Times New Roman"/>
          <w:sz w:val="24"/>
          <w:szCs w:val="24"/>
        </w:rPr>
        <w:t>KAR</w:t>
      </w:r>
      <w:r w:rsidR="00EF4E7C" w:rsidRPr="007971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F4E7C">
        <w:rPr>
          <w:rFonts w:ascii="Times New Roman" w:hAnsi="Times New Roman" w:cs="Times New Roman"/>
          <w:sz w:val="24"/>
          <w:szCs w:val="24"/>
        </w:rPr>
        <w:t>; M, 200 mM mannitol; N, 150</w:t>
      </w:r>
      <w:r w:rsidR="00EF4E7C" w:rsidRPr="000E3482">
        <w:rPr>
          <w:rFonts w:ascii="Times New Roman" w:hAnsi="Times New Roman" w:cs="Times New Roman"/>
          <w:sz w:val="24"/>
          <w:szCs w:val="24"/>
        </w:rPr>
        <w:t xml:space="preserve"> mM NaCl</w:t>
      </w:r>
      <w:r w:rsidR="00EF4E7C">
        <w:rPr>
          <w:rFonts w:ascii="Times New Roman" w:hAnsi="Times New Roman" w:cs="Times New Roman"/>
          <w:sz w:val="24"/>
          <w:szCs w:val="24"/>
        </w:rPr>
        <w:t>;</w:t>
      </w:r>
      <w:r w:rsidR="00EF4E7C" w:rsidRPr="000E3482">
        <w:rPr>
          <w:rFonts w:ascii="Times New Roman" w:hAnsi="Times New Roman" w:cs="Times New Roman"/>
          <w:sz w:val="24"/>
          <w:szCs w:val="24"/>
        </w:rPr>
        <w:t xml:space="preserve"> MK, 20</w:t>
      </w:r>
      <w:r w:rsidR="00EF4E7C">
        <w:rPr>
          <w:rFonts w:ascii="Times New Roman" w:hAnsi="Times New Roman" w:cs="Times New Roman"/>
          <w:sz w:val="24"/>
          <w:szCs w:val="24"/>
        </w:rPr>
        <w:t xml:space="preserve">0 mM mannitol+1 </w:t>
      </w:r>
      <w:proofErr w:type="spellStart"/>
      <w:r w:rsidR="00EF4E7C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EF4E7C">
        <w:rPr>
          <w:rFonts w:ascii="Times New Roman" w:hAnsi="Times New Roman" w:cs="Times New Roman"/>
          <w:sz w:val="24"/>
          <w:szCs w:val="24"/>
        </w:rPr>
        <w:t xml:space="preserve"> KAR</w:t>
      </w:r>
      <w:r w:rsidR="00EF4E7C" w:rsidRPr="007971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F4E7C">
        <w:rPr>
          <w:rFonts w:ascii="Times New Roman" w:hAnsi="Times New Roman" w:cs="Times New Roman"/>
          <w:sz w:val="24"/>
          <w:szCs w:val="24"/>
        </w:rPr>
        <w:t>; NK, 150</w:t>
      </w:r>
      <w:r w:rsidR="00EF4E7C" w:rsidRPr="000E3482">
        <w:rPr>
          <w:rFonts w:ascii="Times New Roman" w:hAnsi="Times New Roman" w:cs="Times New Roman"/>
          <w:sz w:val="24"/>
          <w:szCs w:val="24"/>
        </w:rPr>
        <w:t xml:space="preserve"> mM NaCl+1 </w:t>
      </w:r>
      <w:proofErr w:type="spellStart"/>
      <w:r w:rsidR="00EF4E7C" w:rsidRPr="000E3482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EF4E7C" w:rsidRPr="000E3482">
        <w:rPr>
          <w:rFonts w:ascii="Times New Roman" w:hAnsi="Times New Roman" w:cs="Times New Roman"/>
          <w:sz w:val="24"/>
          <w:szCs w:val="24"/>
        </w:rPr>
        <w:t xml:space="preserve"> KAR</w:t>
      </w:r>
      <w:r w:rsidR="00EF4E7C" w:rsidRPr="007971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F4E7C" w:rsidRPr="000E3482">
        <w:rPr>
          <w:rFonts w:ascii="Times New Roman" w:hAnsi="Times New Roman" w:cs="Times New Roman"/>
          <w:sz w:val="24"/>
          <w:szCs w:val="24"/>
        </w:rPr>
        <w:t>.</w:t>
      </w:r>
    </w:p>
    <w:p w:rsidR="00C80D71" w:rsidRDefault="00C80D71" w:rsidP="00535C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FSMe" w:hAnsi="Times New Roman" w:cs="Times New Roman"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3991"/>
        <w:gridCol w:w="1053"/>
        <w:gridCol w:w="1053"/>
        <w:gridCol w:w="1053"/>
        <w:gridCol w:w="1053"/>
        <w:gridCol w:w="1053"/>
      </w:tblGrid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</w:t>
            </w:r>
            <w:r w:rsidRPr="00535C93">
              <w:rPr>
                <w:rFonts w:ascii="Calibri" w:eastAsia="Times New Roman" w:hAnsi="Calibri" w:cs="Calibri"/>
                <w:color w:val="000000"/>
              </w:rPr>
              <w:t>Log</w:t>
            </w:r>
            <w:r w:rsidRPr="00535C93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35C93">
              <w:rPr>
                <w:rFonts w:ascii="Calibri" w:eastAsia="Times New Roman" w:hAnsi="Calibri" w:cs="Calibri"/>
                <w:color w:val="000000"/>
                <w:vertAlign w:val="superscript"/>
              </w:rPr>
              <w:t>(Treatment/Control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Metabolites/Treatment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MK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hydroxypyridin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280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0.740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0252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8.44041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0289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Pyruv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1497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965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495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093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430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lact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4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845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9575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160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7151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Glycol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800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11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26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280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704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Alanine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91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9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32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757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409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Lactamide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158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251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447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606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1268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3-Hydroxypropionic acid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5.47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3.951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2.598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8.57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5047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-Hydroxypyrid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8906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.9447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54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7.693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40030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N-Methyl-DL-alan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276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045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04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98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2057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Methyl Phosph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27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78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100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469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511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Succinate 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semialdehyde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502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92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288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8893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7894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Hydroxyvaler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96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37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4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44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2727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Malonic acid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279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448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51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808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9177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ycloleucine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68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863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943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377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Val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7167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772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134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2350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95481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-Aminocyclopropanecarboxyl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42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99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96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7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81631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Naphthale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779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108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258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765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01166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-hydroxybutyr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15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44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816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182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Butyne-1,4-di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3.43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8.504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5.217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8.018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3.267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arbobenzyloxy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-L-leucine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24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65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73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6462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57383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Dihydroxyaceto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444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04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417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8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01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Oxam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52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49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44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576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8854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Benzo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8.90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2.159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3414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9.9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4.460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Ser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679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766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410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760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488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Ethanolam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9016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5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15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294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633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Phosph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113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8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94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703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005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8026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38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51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506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9628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Deoxyurid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118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102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036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5.7117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13282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Deoxyerythrit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0.4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5.555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0.934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597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7.649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Isoleuc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9411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71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023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3936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96012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Threon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918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5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27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27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2291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Prol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154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52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62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153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150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Male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5.680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4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0789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45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2640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Glyc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013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487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21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5939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1400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1,4-Cyclohexanedione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843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6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46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850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5799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Succin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48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701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152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12371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,2-Dimethylsuccin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111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44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287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459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6187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D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Glycer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21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65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536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634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361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hydroxypyruvat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671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80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12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94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2002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Uraci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9201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26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7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60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531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Itac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3205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12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671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457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1803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Fumar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859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16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545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17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2057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Ser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92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5.0824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153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879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2257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-Indan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324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98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9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332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2460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Pelarg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3757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598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44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43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1147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Tartr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89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668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8.212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394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9.1976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L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Allothreoni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95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825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49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103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382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umi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lcoh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1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921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3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499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5042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-aminopropionitr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193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69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50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913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91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Glutar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02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4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53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443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507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methylfumar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69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2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542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71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837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Methyl trans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innamat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764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908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0722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2694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Ethylglyci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006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750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60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63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4827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6-hydroxy 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apro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939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5.8701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5069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628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8093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Meta-Alanine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3592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83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219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49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9520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Maleamate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362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28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13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877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822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Erythrose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44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42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566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1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499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3-Aminoisobutyric acid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633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48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361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5.0843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9967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Oxalacet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39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46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195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085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2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Aminomal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69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6.426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55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7396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683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itramal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419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434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42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057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719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Bis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>(2-hydroxypropyl)am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666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809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163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0.766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26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L-Mal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22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54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118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83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4808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Threito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6456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49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3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121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Hydroxyquinol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29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034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7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21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2043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Asparag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5.027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8.896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5.93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1.4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7.575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-Hexenedio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89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779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0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642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5214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Aspart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080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36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08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1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95058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Methion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42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23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8587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13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4303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Oxoproli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98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98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55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153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43494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-aminobutyr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823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7.400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8.5199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3854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1942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L-glutam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14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65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69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147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49762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-Isochromano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5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87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08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92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4083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Pyrogallo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99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5.1632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9970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137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236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Nornicoti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04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232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68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96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537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-Hydroxyquinazol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8200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640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85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022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961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Mentho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305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99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05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91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334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Thre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933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19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37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711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075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N-Methyl-L-glutam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0364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62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46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16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11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hydroxy-3-isopropylbutanedio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8.0066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3.35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9.2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0.861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2.7322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lastRenderedPageBreak/>
              <w:t>alpha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ketoglutar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9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973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12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8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048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MALONAMID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189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84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206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23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318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-Phenyllact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779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319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8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96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317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-hydroxy-3-methylglutar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.1695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315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5.211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021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7.7681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Digitoxose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147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46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66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739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761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,2,4-Benzenetri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593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17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41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389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397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L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Dithiothreito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71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38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76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25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886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D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erythronolacto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73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846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27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96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1264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Glutam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58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79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87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069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0147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Phenylalan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454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76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9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440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231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Toluenesulf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9364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512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230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8853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8424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Tartar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5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.2446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8.4207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70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4.844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Fluore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57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5.5403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7.2267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0.20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0050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All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998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048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0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839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891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Lyx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9.4876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6.155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0.05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8085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91529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Xylo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7955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400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552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540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.00404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ketoadip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443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133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81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0788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7974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Ribo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281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172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515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35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2160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Xylit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63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46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18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8063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7747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Rib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, gamma-lacto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179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417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61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086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6085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Levoglucosa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9.569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1.65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7.26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8.9502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981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-deoxy-D-gluco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58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325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23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64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862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Fuc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39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0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397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2638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(2R)-2-amino-3-phosphonopropano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17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65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049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9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7366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Flavin aden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4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0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64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3595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510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Putresc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00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39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0972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912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5711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Aconit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9166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.2985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1444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9657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9.325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Glucose-1-phosph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1.84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0.744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2.07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1.05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108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,6-Anhydro-D-galacto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26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05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948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45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082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Glutam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936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212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827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0962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Deoxy-D-galacto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61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27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81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78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071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Isocitr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479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306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2.34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9711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6.5285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Citr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12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3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981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468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95316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Shikim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981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76.03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9.1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1.23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59.38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,5-Anhydroglucit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35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335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059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145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95060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Dehydroascorbic Acid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869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3.78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845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0.364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4962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Qui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57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847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703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847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9080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987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12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Dl-p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Hydroxyphenyllact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999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083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20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18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691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D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Tal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238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093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856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.52597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Lys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839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15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20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817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290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Sedoheptul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1.1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2.47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1.209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3.25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2.612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Tyros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7.5038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84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6.479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6515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8328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onduritol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b epoxid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6.725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7.091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7.091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71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717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Gall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356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604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742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019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505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-Hexadecan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999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57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11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37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0621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lastRenderedPageBreak/>
              <w:t>Galact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628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130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8409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112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8649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Gluc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14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10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19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96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007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Muc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13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28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42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34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1846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Palmit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621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2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69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833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478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Myo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>-inosit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1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1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734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528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N-Acetyl-beta-D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mannosami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0672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51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07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68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4587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D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Glucohept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35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44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662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911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95179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Isoxanthopteri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414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138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414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48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484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Phyt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61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84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3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977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165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Fructose 2,6-biphosph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9232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51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16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9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976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Linole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631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251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07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12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828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Ole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13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41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2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97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732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Linole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79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29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19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78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5051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Stear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223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14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41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28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0446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Glucohept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064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82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429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26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7916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Fructose-6-phosph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558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85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59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639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247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Glucose-6-phosph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854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435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75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543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7134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Purine ribosid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067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888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04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533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672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-phosphogluconic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764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41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66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214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0979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D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erythro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>-sphingos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934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70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06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40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75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N-Acetyl-5-hydroxytryptam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08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891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408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326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54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Acetyltryptopha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139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06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25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63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8189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Urid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538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8599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5.326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9533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0510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Neohesperidi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0098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704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50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9491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4661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Salici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82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47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475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.086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3334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DL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dihydrosphingosi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354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9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901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582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005603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Monopalmit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69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171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702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3103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446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-Monopalmit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553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53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97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25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7030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Phytosphingosi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628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648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701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898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Xanthosi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713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6.2373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780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8.558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8305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Lactulo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7984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3885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455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603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2786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ellobi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2306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52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19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660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7554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Lacto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468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71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61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734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2019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ellobiose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94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5293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6338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8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8794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Lactobi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9.743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7.0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5.34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3.52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8.0870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Malto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09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23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11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40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61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Digalacturo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0020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9.906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561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1346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33190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ellobioto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21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59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483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4945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00183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5'-methylthioadenosine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6.13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5.05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8.594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1.040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9.4437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Sophorose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134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19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101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56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30080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Estra-1,3,5(10)-triene-3,6beta,17beta-tri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66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16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844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3606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015615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Gentiobi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9443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82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76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1597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5443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Epicatechi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18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06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41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08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3873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Maltito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014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111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418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962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58207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Pruni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9574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215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823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083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7327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lastRenderedPageBreak/>
              <w:t>(+)-</w:t>
            </w: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atechi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82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09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4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940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3863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Isomalt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679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86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622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736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56721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-Methoxyestro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7357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475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95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772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31536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Palatinito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065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435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006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4269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70874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Galactino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441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12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2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3989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4367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Chlorogenic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280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85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855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22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84391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1-hydroxypregnenolo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2511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1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584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815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36199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Tetrahydrocorticosterone</w:t>
            </w:r>
            <w:proofErr w:type="spellEnd"/>
            <w:r w:rsidRPr="00535C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6872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641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302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48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10750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7-alpha-Hydroxycholester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443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16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051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666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10948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 xml:space="preserve">5-Dihydrocortisol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308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1186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119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4761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9064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Alpha-Tocopher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4.060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4.43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.523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0249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.875489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Cholester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1.504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3.02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22.69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1.587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11.63251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5C93">
              <w:rPr>
                <w:rFonts w:ascii="Calibri" w:eastAsia="Times New Roman" w:hAnsi="Calibri" w:cs="Calibri"/>
                <w:color w:val="000000"/>
              </w:rPr>
              <w:t>Raffinos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416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3.867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72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3.1743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882592</w:t>
            </w:r>
          </w:p>
        </w:tc>
      </w:tr>
      <w:tr w:rsidR="00535C93" w:rsidRPr="00535C93" w:rsidTr="00535C93">
        <w:trPr>
          <w:trHeight w:val="30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Cholestane-3,5,6-triol, (3beta ,5alpha ,6beta)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2.3463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755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1.577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0.3025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C93" w:rsidRPr="00535C93" w:rsidRDefault="00535C93" w:rsidP="00535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5C93">
              <w:rPr>
                <w:rFonts w:ascii="Calibri" w:eastAsia="Times New Roman" w:hAnsi="Calibri" w:cs="Calibri"/>
                <w:color w:val="000000"/>
              </w:rPr>
              <w:t>-0.31601</w:t>
            </w:r>
          </w:p>
        </w:tc>
      </w:tr>
    </w:tbl>
    <w:p w:rsidR="00535C93" w:rsidRPr="00535C93" w:rsidRDefault="00535C93" w:rsidP="00535C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FSMe" w:hAnsi="Times New Roman" w:cs="Times New Roman"/>
          <w:sz w:val="24"/>
          <w:szCs w:val="24"/>
        </w:rPr>
      </w:pPr>
    </w:p>
    <w:sectPr w:rsidR="00535C93" w:rsidRPr="00535C9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SMe">
    <w:altName w:val="Arial Unicode MS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xNLAwNzG1NLM0MzBR0lEKTi0uzszPAykwqgUAQhhwXywAAAA="/>
  </w:docVars>
  <w:rsids>
    <w:rsidRoot w:val="00535C93"/>
    <w:rsid w:val="00093D32"/>
    <w:rsid w:val="00414A1B"/>
    <w:rsid w:val="004B3A09"/>
    <w:rsid w:val="00535C93"/>
    <w:rsid w:val="00C80D71"/>
    <w:rsid w:val="00EF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85A1"/>
  <w15:chartTrackingRefBased/>
  <w15:docId w15:val="{047B32DD-D6AE-494E-BE66-8F5A3A291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35C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C93"/>
    <w:rPr>
      <w:color w:val="954F72"/>
      <w:u w:val="single"/>
    </w:rPr>
  </w:style>
  <w:style w:type="paragraph" w:customStyle="1" w:styleId="msonormal0">
    <w:name w:val="msonormal"/>
    <w:basedOn w:val="Normal"/>
    <w:rsid w:val="00535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64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743</Words>
  <Characters>9941</Characters>
  <Application>Microsoft Office Word</Application>
  <DocSecurity>0</DocSecurity>
  <Lines>82</Lines>
  <Paragraphs>23</Paragraphs>
  <ScaleCrop>false</ScaleCrop>
  <Company/>
  <LinksUpToDate>false</LinksUpToDate>
  <CharactersWithSpaces>1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</dc:creator>
  <cp:keywords/>
  <dc:description/>
  <cp:lastModifiedBy>Faheem</cp:lastModifiedBy>
  <cp:revision>4</cp:revision>
  <dcterms:created xsi:type="dcterms:W3CDTF">2019-10-14T01:41:00Z</dcterms:created>
  <dcterms:modified xsi:type="dcterms:W3CDTF">2019-10-29T01:32:00Z</dcterms:modified>
</cp:coreProperties>
</file>